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D36" w:rsidRDefault="003D7D08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787"/>
        <w:gridCol w:w="4275"/>
        <w:gridCol w:w="1559"/>
        <w:gridCol w:w="1235"/>
      </w:tblGrid>
      <w:tr w:rsidR="00CD26EB" w:rsidRPr="00CD26EB" w:rsidTr="003D7D08">
        <w:trPr>
          <w:trHeight w:val="315"/>
        </w:trPr>
        <w:tc>
          <w:tcPr>
            <w:tcW w:w="8856" w:type="dxa"/>
            <w:gridSpan w:val="4"/>
            <w:tcBorders>
              <w:bottom w:val="single" w:sz="4" w:space="0" w:color="auto"/>
            </w:tcBorders>
            <w:noWrap/>
            <w:vAlign w:val="center"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Table S4: The significantly </w:t>
            </w:r>
            <w:proofErr w:type="gram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enriched  KEGG</w:t>
            </w:r>
            <w:proofErr w:type="gram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 pathway of three compared groups.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Comparion</w:t>
            </w:r>
            <w:proofErr w:type="spell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4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26EB" w:rsidRPr="00CD26EB" w:rsidRDefault="00CD26EB" w:rsidP="003D7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26EB" w:rsidRPr="00CD26EB" w:rsidRDefault="00CD26EB" w:rsidP="003D7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Gene number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CD26EB" w:rsidRPr="00CD26EB" w:rsidRDefault="00CD26EB" w:rsidP="003D7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Qvalue</w:t>
            </w:r>
            <w:proofErr w:type="spellEnd"/>
          </w:p>
        </w:tc>
      </w:tr>
      <w:tr w:rsidR="00CD26EB" w:rsidRPr="00CD26EB" w:rsidTr="003D7D08">
        <w:trPr>
          <w:trHeight w:val="375"/>
        </w:trPr>
        <w:tc>
          <w:tcPr>
            <w:tcW w:w="1787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D26E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-vs-L</w:t>
            </w:r>
          </w:p>
        </w:tc>
        <w:tc>
          <w:tcPr>
            <w:tcW w:w="4275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Cutin</w:t>
            </w:r>
            <w:proofErr w:type="spell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suberine</w:t>
            </w:r>
            <w:proofErr w:type="spell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 and wax biosynthesi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6.50E-05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Phosphatidylinositol signaling syste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2.07E-04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Limonene and </w:t>
            </w: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pinene</w:t>
            </w:r>
            <w:proofErr w:type="spell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 degrada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1.47E-03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Stilbenoid</w:t>
            </w:r>
            <w:proofErr w:type="spell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diarylheptanoid</w:t>
            </w:r>
            <w:proofErr w:type="spell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gingerol</w:t>
            </w:r>
            <w:proofErr w:type="spell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4.35E-03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Plant-pathogen interac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2.03E-02</w:t>
            </w:r>
          </w:p>
        </w:tc>
      </w:tr>
      <w:tr w:rsidR="00CD26EB" w:rsidRPr="00CD26EB" w:rsidTr="003D7D08">
        <w:trPr>
          <w:trHeight w:val="37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D26E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-vs-L</w:t>
            </w: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Starch and sucrose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0.00239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Biosynthesis of secondary metabolit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0.00239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C5-Branched dibasic acid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0.00239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Metabolic pathway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0.00239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Ascorbate</w:t>
            </w:r>
            <w:proofErr w:type="spell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aldarate</w:t>
            </w:r>
            <w:proofErr w:type="spell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0.00429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Pentose and </w:t>
            </w: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glucuronate</w:t>
            </w:r>
            <w:proofErr w:type="spell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interconversions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0.00554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Plant hormone signal transduc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0.00554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Pantothenate</w:t>
            </w:r>
            <w:proofErr w:type="spell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 and CoA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0.00554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Phenylpropanoid</w:t>
            </w:r>
            <w:proofErr w:type="spell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0.00675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Plant-pathogen interac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0.00826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Butanoate</w:t>
            </w:r>
            <w:proofErr w:type="spell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0.01235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Valine</w:t>
            </w:r>
            <w:proofErr w:type="spell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  <w:proofErr w:type="spell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 and isoleucine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0.01235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Isoflavonoid</w:t>
            </w:r>
            <w:proofErr w:type="spell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0.02418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Flavonoid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0.04481</w:t>
            </w:r>
          </w:p>
        </w:tc>
      </w:tr>
      <w:tr w:rsidR="00CD26EB" w:rsidRPr="00CD26EB" w:rsidTr="003D7D08">
        <w:trPr>
          <w:trHeight w:val="37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D26E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-vs-L</w:t>
            </w: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Metabolic pathway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4.99E-12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Biosynthesis of secondary metabolit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1.39E-11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Phot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4.22E-09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Photosynthesis - antenna protein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4.35E-09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Phenylpropanoid</w:t>
            </w:r>
            <w:proofErr w:type="spell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2.17E-06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Carbon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2.12E-04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Carbon fixation in photosynthetic organism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2.96E-04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Porphyrin</w:t>
            </w:r>
            <w:proofErr w:type="spell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 and chlorophyll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3.47E-04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Starch and sucrose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5.45E-04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Cyanoamino</w:t>
            </w:r>
            <w:proofErr w:type="spell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 acid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6.99E-04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Glyoxylate</w:t>
            </w:r>
            <w:proofErr w:type="spell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dicarboxylate</w:t>
            </w:r>
            <w:proofErr w:type="spell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2.00E-03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2.17E-03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Stilbenoid</w:t>
            </w:r>
            <w:proofErr w:type="spell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diarylheptanoid</w:t>
            </w:r>
            <w:proofErr w:type="spell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gingerol</w:t>
            </w:r>
            <w:proofErr w:type="spell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3.98E-03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Pentose and </w:t>
            </w: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glucuronate</w:t>
            </w:r>
            <w:proofErr w:type="spell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interconversions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8.21E-03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Cutin</w:t>
            </w:r>
            <w:proofErr w:type="spell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suberine</w:t>
            </w:r>
            <w:proofErr w:type="spell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 and wax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8.21E-03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1.33E-02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Isoflavonoid</w:t>
            </w:r>
            <w:proofErr w:type="spell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1.33E-02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Phenylalanine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1.33E-02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Pyruvate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1.37E-02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Limonene and </w:t>
            </w: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pinene</w:t>
            </w:r>
            <w:proofErr w:type="spell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 degrada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1.37E-02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Nitrogen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1.37E-02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Glycolysis / Gluconeogen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1.51E-02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Flavonoid bio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1.93E-02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Oxidative phosphoryla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2.31E-02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Linolenic</w:t>
            </w:r>
            <w:proofErr w:type="spell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 acid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35" w:type="dxa"/>
            <w:tcBorders>
              <w:lef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3.41E-02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bottom w:val="nil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Glucosinolate</w:t>
            </w:r>
            <w:proofErr w:type="spell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5" w:type="dxa"/>
            <w:tcBorders>
              <w:left w:val="nil"/>
              <w:bottom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4.53E-02</w:t>
            </w:r>
          </w:p>
        </w:tc>
      </w:tr>
      <w:tr w:rsidR="00CD26EB" w:rsidRPr="00CD26EB" w:rsidTr="003D7D08">
        <w:trPr>
          <w:trHeight w:val="315"/>
        </w:trPr>
        <w:tc>
          <w:tcPr>
            <w:tcW w:w="1787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26EB" w:rsidRPr="00CD26EB" w:rsidRDefault="00CD26EB" w:rsidP="00CD2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D26EB" w:rsidRPr="00CD26EB" w:rsidRDefault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Ascorbate</w:t>
            </w:r>
            <w:proofErr w:type="spell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aldarate</w:t>
            </w:r>
            <w:proofErr w:type="spellEnd"/>
            <w:r w:rsidRPr="00CD26EB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35" w:type="dxa"/>
            <w:tcBorders>
              <w:left w:val="nil"/>
              <w:bottom w:val="single" w:sz="4" w:space="0" w:color="auto"/>
            </w:tcBorders>
            <w:noWrap/>
            <w:hideMark/>
          </w:tcPr>
          <w:p w:rsidR="00CD26EB" w:rsidRPr="00CD26EB" w:rsidRDefault="00CD26EB" w:rsidP="00CD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6EB">
              <w:rPr>
                <w:rFonts w:ascii="Times New Roman" w:hAnsi="Times New Roman" w:cs="Times New Roman"/>
                <w:sz w:val="24"/>
                <w:szCs w:val="24"/>
              </w:rPr>
              <w:t>4.78E-02</w:t>
            </w:r>
          </w:p>
        </w:tc>
      </w:tr>
    </w:tbl>
    <w:p w:rsidR="00CD26EB" w:rsidRDefault="00CD26EB"/>
    <w:sectPr w:rsidR="00CD26EB" w:rsidSect="007639B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AF43CB"/>
    <w:rsid w:val="001E4C0A"/>
    <w:rsid w:val="00250987"/>
    <w:rsid w:val="003D7D08"/>
    <w:rsid w:val="007639BE"/>
    <w:rsid w:val="00AF43CB"/>
    <w:rsid w:val="00C57B25"/>
    <w:rsid w:val="00CD26EB"/>
    <w:rsid w:val="00E05F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39B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26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22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0</Words>
  <Characters>1887</Characters>
  <Application>Microsoft Office Word</Application>
  <DocSecurity>0</DocSecurity>
  <Lines>15</Lines>
  <Paragraphs>4</Paragraphs>
  <ScaleCrop>false</ScaleCrop>
  <Company>微软中国</Company>
  <LinksUpToDate>false</LinksUpToDate>
  <CharactersWithSpaces>2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9-12-03T01:22:00Z</dcterms:created>
  <dcterms:modified xsi:type="dcterms:W3CDTF">2019-12-03T01:48:00Z</dcterms:modified>
</cp:coreProperties>
</file>